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08FF" w:rsidRPr="00DD2CE8" w:rsidRDefault="00DB32A0" w:rsidP="00DB32A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Arial" w:eastAsia="Times New Roman" w:hAnsi="Arial" w:cs="Arial"/>
          <w:color w:val="222222"/>
          <w:sz w:val="20"/>
          <w:szCs w:val="20"/>
        </w:rPr>
      </w:pPr>
      <w:r>
        <w:rPr>
          <w:rFonts w:ascii="Arial" w:eastAsia="Times New Roman" w:hAnsi="Arial" w:cs="Arial"/>
          <w:b/>
          <w:color w:val="222222"/>
          <w:sz w:val="20"/>
          <w:szCs w:val="20"/>
        </w:rPr>
        <w:t>Additional</w:t>
      </w:r>
      <w:r w:rsidR="00995642" w:rsidRPr="00DD2CE8">
        <w:rPr>
          <w:rFonts w:ascii="Arial" w:eastAsia="Times New Roman" w:hAnsi="Arial" w:cs="Arial"/>
          <w:b/>
          <w:color w:val="222222"/>
          <w:sz w:val="20"/>
          <w:szCs w:val="20"/>
        </w:rPr>
        <w:t xml:space="preserve"> file 3</w:t>
      </w:r>
      <w:r w:rsidR="00995642" w:rsidRPr="00DD2CE8">
        <w:rPr>
          <w:rFonts w:ascii="Arial" w:eastAsia="Times New Roman" w:hAnsi="Arial" w:cs="Arial"/>
          <w:color w:val="222222"/>
          <w:sz w:val="20"/>
          <w:szCs w:val="20"/>
        </w:rPr>
        <w:t xml:space="preserve">: </w:t>
      </w:r>
      <w:r w:rsidR="00995642" w:rsidRPr="00E846AF">
        <w:rPr>
          <w:rFonts w:ascii="Arial" w:eastAsia="Times New Roman" w:hAnsi="Arial" w:cs="Arial"/>
          <w:b/>
          <w:color w:val="222222"/>
          <w:sz w:val="20"/>
          <w:szCs w:val="20"/>
        </w:rPr>
        <w:t>Multiple Sequence Alignment</w:t>
      </w:r>
      <w:r w:rsidR="00DD2CE8" w:rsidRPr="00E846AF">
        <w:rPr>
          <w:rFonts w:ascii="Arial" w:eastAsia="Times New Roman" w:hAnsi="Arial" w:cs="Arial"/>
          <w:b/>
          <w:color w:val="222222"/>
          <w:sz w:val="20"/>
          <w:szCs w:val="20"/>
        </w:rPr>
        <w:t xml:space="preserve"> (MSA) of 3</w:t>
      </w:r>
      <w:r w:rsidRPr="00E846AF">
        <w:rPr>
          <w:rFonts w:ascii="Arial" w:eastAsia="Times New Roman" w:hAnsi="Arial" w:cs="Arial"/>
          <w:b/>
          <w:color w:val="222222"/>
          <w:sz w:val="20"/>
          <w:szCs w:val="20"/>
        </w:rPr>
        <w:t>.56Kb sequence of DYZ1</w:t>
      </w:r>
      <w:r w:rsidR="00471D84" w:rsidRPr="00E846AF">
        <w:rPr>
          <w:rFonts w:ascii="Arial" w:eastAsia="Times New Roman" w:hAnsi="Arial" w:cs="Arial"/>
          <w:b/>
          <w:color w:val="222222"/>
          <w:sz w:val="20"/>
          <w:szCs w:val="20"/>
        </w:rPr>
        <w:t>array</w:t>
      </w:r>
      <w:bookmarkStart w:id="0" w:name="_GoBack"/>
      <w:bookmarkEnd w:id="0"/>
      <w:r w:rsidRPr="00E846AF">
        <w:rPr>
          <w:rFonts w:ascii="Arial" w:eastAsia="Times New Roman" w:hAnsi="Arial" w:cs="Arial"/>
          <w:b/>
          <w:color w:val="222222"/>
          <w:sz w:val="20"/>
          <w:szCs w:val="20"/>
        </w:rPr>
        <w:t xml:space="preserve"> from </w:t>
      </w:r>
      <w:r w:rsidR="00DB3121" w:rsidRPr="00E846AF">
        <w:rPr>
          <w:rFonts w:ascii="Arial" w:eastAsia="Times New Roman" w:hAnsi="Arial" w:cs="Arial"/>
          <w:b/>
          <w:color w:val="222222"/>
          <w:sz w:val="20"/>
          <w:szCs w:val="20"/>
        </w:rPr>
        <w:t>Blood</w:t>
      </w:r>
      <w:r w:rsidR="00DD2CE8" w:rsidRPr="00E846AF">
        <w:rPr>
          <w:rFonts w:ascii="Arial" w:eastAsia="Times New Roman" w:hAnsi="Arial" w:cs="Arial"/>
          <w:b/>
          <w:color w:val="222222"/>
          <w:sz w:val="20"/>
          <w:szCs w:val="20"/>
        </w:rPr>
        <w:t xml:space="preserve"> DNA with Germline DNA of</w:t>
      </w:r>
      <w:r w:rsidR="00E846AF">
        <w:rPr>
          <w:rFonts w:ascii="Arial" w:eastAsia="Times New Roman" w:hAnsi="Arial" w:cs="Arial"/>
          <w:b/>
          <w:color w:val="222222"/>
          <w:sz w:val="20"/>
          <w:szCs w:val="20"/>
        </w:rPr>
        <w:t xml:space="preserve"> </w:t>
      </w:r>
      <w:r w:rsidR="00C402DD">
        <w:rPr>
          <w:rFonts w:ascii="Arial" w:eastAsia="Times New Roman" w:hAnsi="Arial" w:cs="Arial"/>
          <w:b/>
          <w:color w:val="222222"/>
          <w:sz w:val="20"/>
          <w:szCs w:val="20"/>
        </w:rPr>
        <w:t>MZT</w:t>
      </w:r>
      <w:r w:rsidR="00DD2CE8" w:rsidRPr="00E846AF">
        <w:rPr>
          <w:rFonts w:ascii="Arial" w:eastAsia="Times New Roman" w:hAnsi="Arial" w:cs="Arial"/>
          <w:b/>
          <w:color w:val="222222"/>
          <w:sz w:val="20"/>
          <w:szCs w:val="20"/>
        </w:rPr>
        <w:t>1</w:t>
      </w:r>
      <w:r w:rsidR="00DD2CE8">
        <w:rPr>
          <w:rFonts w:ascii="Arial" w:eastAsia="Times New Roman" w:hAnsi="Arial" w:cs="Arial"/>
          <w:color w:val="222222"/>
          <w:sz w:val="20"/>
          <w:szCs w:val="20"/>
        </w:rPr>
        <w:t>. The insertions, deletions and point mutations are highlighted in yellow.</w:t>
      </w:r>
      <w:r w:rsidR="007638AD">
        <w:rPr>
          <w:rFonts w:ascii="Arial" w:eastAsia="Times New Roman" w:hAnsi="Arial" w:cs="Arial"/>
          <w:color w:val="222222"/>
          <w:sz w:val="20"/>
          <w:szCs w:val="20"/>
        </w:rPr>
        <w:t xml:space="preserve"> </w:t>
      </w:r>
      <w:r w:rsidR="00087C96">
        <w:rPr>
          <w:rFonts w:ascii="Arial" w:eastAsia="Times New Roman" w:hAnsi="Arial" w:cs="Arial"/>
          <w:color w:val="222222"/>
          <w:sz w:val="20"/>
          <w:szCs w:val="20"/>
        </w:rPr>
        <w:t>(A) MZT1</w:t>
      </w:r>
      <w:r w:rsidR="00DB3121">
        <w:rPr>
          <w:rFonts w:ascii="Arial" w:eastAsia="Times New Roman" w:hAnsi="Arial" w:cs="Arial"/>
          <w:color w:val="222222"/>
          <w:sz w:val="20"/>
          <w:szCs w:val="20"/>
        </w:rPr>
        <w:t>a and (B) MZT1b.</w:t>
      </w:r>
    </w:p>
    <w:p w:rsidR="002408FF" w:rsidRPr="002408FF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087C96" w:rsidRPr="00C402DD" w:rsidRDefault="00087C96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b/>
          <w:color w:val="222222"/>
          <w:sz w:val="18"/>
          <w:szCs w:val="18"/>
        </w:rPr>
        <w:t>(A)</w:t>
      </w:r>
    </w:p>
    <w:p w:rsidR="00087C96" w:rsidRPr="00C402DD" w:rsidRDefault="00087C96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((Blood))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CTGTCCATTACACTACATTCCCTTCCATTCCAATGAATTCCATTCCATTCCAATCCATT 6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Germline)  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CTGTCCATTACACTACATTCCCTTCCATTCCAATGAATTCCATTCCATTCCAATCCATT 6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CTTTCCTTTCGCTTGCATTCCATTCTATTCCCTTCTACTGCATACAATTTCACTCCATT 12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Germline)  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CTTTCCTTTCGCTTGCATTCCATTCTATTCCCTTCTACTGCATACAATTTCACTCCATT 12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Blood)   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GTTCCCATTCCATTCAATTCCATTCCATTCAATTCCATTCCATTTGTTTCCATTCTCTT 18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Germline)  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GTTCCCATTCCATTCAATTCCATTCCATTCAATTCCATTCCATTTGTTTCCATTCTCTT 18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GA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T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TCCATTTCTTTATATTCCATGCCATTCGATTCCATTCTATTGGATTGCATTACATT 24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Germline)  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GA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A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TCCATTTCTTTATATTCCATGCCATTCGATTCCATTCTATTGGATTGCATTACATT 24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GTGTTCATTCCATTCCAGACCATTCCATTTGACTCCATTCCTTTCGAGCCCTTTCAATT 30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GTGTTCATTCCATTCCAGACCATTCCATTTGACTCCATTCCTTTCGAGCCCTTTCAATT 30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TGAGTCCATTCCTTTCCAGTCCATTTCACTCCAGTCCATTACTATCCATTCCATACCATT 36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TGAGTCCATTCCTTTCCAGTCCATTTCACTCCAGTCCATTACTATCCATTCCATACCATT 36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CATCCCATTCCATTCCATTCCATTCCATTCCATTCCATTCCATTCCATT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GCATT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C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ATT 42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CATCCCATTCCATTCCATTCCATTCCATTCCATTCCATTCCATTCCATT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-----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A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ATT 41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CATTCCATTCCATTGCACTGCACTCCATTCCATTACATTCTACTCTATCTGAGTCG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A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TT 48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CATTCCATTCCATTGCACTGCACTCCATTCCATTACATTCTACTCTATCTGAGTCG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G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TT 47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TTATTGCATTAGATTCTATTCCATTGGATTACTTTCCATTCGATTAC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A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TTCCATTCATGT 54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TTATTGCATTAGATTCTATTCCATTGGATTACTTTCCATTCGATTAC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C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TTCCATTCATGT 53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ACATTCCATTCCAGTCAATTACATTCGAGTTCATTACATTACATTCCAGTATATTCCATT 60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ACATTCCATTCCAGTCAATTACATTCGAGTTCATTACATTACATTCCAGTATATTCCATT 59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GTATTCGATCCCATTCCTTTCAATTCCATTTCATTCGACTCCATTATATTCGATTCCATT 66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GTATTCGATCCCATTCCTTTCAATTCCATTTCATTCGACTCCATTATATTCGATTCCATT 65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CACTCGAATCCATTCCATTAGAGGACATTCCATTCCAATGCATTCCATTCCATTCCATA 72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CACTCGAATCCATTCCATTAGAGGACATTCCATTCCAATGCATTCCATTCCATTCCATA 71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GCATTCCATTGCATTCGATTCCATTCCATTTGATGCCATTCCATTTGATGCCATTCCATG 78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GCATTCCATTGCATTCGATTCCATTCCATTTGATGCCATTCCATTTGATGCCATTCCATG 77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ACATTCCATTCCATTCGAGTCCATTCCGTTCCAATTCATTCCATTCCGTTTCATGAAATT 84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ACATTCCATTCCATTCGAGTCCATTCCGTTCCAATTCATTCCATTCCGTTTCATGAAATT 83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GAGTCCTTTCCAGTACATTTCATTCCAATCCCATCCAATCCCATCTACTCCATTCAATT 90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GAGTCCTTTCCAGTACATTTCATTCCAATCCCATCCAATCCCATCTACTCCATTCAATT 89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CTTTCCATTCCATTTGATTTGATTCCATTGATTTGATTCCATTCAGTTTGATTCCATTC 96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CTTTCCATTCCATTTGATTTGATTCCATTGATTTGATTCCATTCAGTTTGATTCCATTC 95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GTGAAATTTCGTTCCATTCTATTCCATTGCATTACTTTCCATTCAATTCCATTCCATTT 102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GTGAAATTTCGTTCCATTCTATTCCATTGCATTACTTTCCATTCAATTCCATTCCATTT 101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ATTTCAGTCCATTCGCTTCCTTTCCTTTCGATTCAATTCCATTTGATTCCACTCCATTC 108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ATTTCAGTCCATTCGCTTCCTTTCCTTTCGATTCAATTCCATTTGATTCCACTCCATTC 107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TATGCGATTTCATTCCAATCGATTCAATTCCATTCGATGACATTCCTTTCGTTTCCATTC 114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TATGCGATTTCATTCCAATCGATTCAATTCCATTCGATGACATTCCTTTCGTTTCCATTC 113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ATTCGAGTCCATTTAATTTGAGCATTCGTGTCCATTCTATTCGAGTCCATTCCATTACA 120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ATTCGAGTCCATTTAATTTGAGCATTCGTGTCCATTCTATTCGAGTCCATTCCATTACA 119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GTCTATTCTATTCCCTTCCATTC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C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TGTTGATTCAATTTCATTCCCTTCCATTCGATTCCT 126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GTCTATTCTATTCCCTTCCATTC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G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TGTTGATTCAATTTCATTCCCTTCCATTCGATTCCT 125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TTCCATTCGATTCCATTCCTTTCCATTCCATTCCATTCGTTCCCATTCCATGTGATTTCA 132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TTCCATTCGATTCCATTCCTTTCCATTCCATTCCATTCGTTCCCATTCCATGTGATTTCA 131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TTCCATTCCAGTCCATTATATTCGAGTCCACTCCACTCCATTCTATTACATTCAATTCCT 138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TTCCATTCCAGTCCATTATATTCGAGTCCACTCCACTCCATTCTATTACATTCAATTCCT 137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TTTGAGTCCGTTCCATAACACTCCATTCATTTCGATTCCATTTCTTGCCAGTTTTCTTCC 144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TTTGAGTCCGTTCCATAACACTCCATTCATTTCGATTCCATTTCTTGCCAGTTTTCTTCC 143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ATTTTATTCCATTCCGTTCGATTCCATTCCATTCGATTGCATTCCATTCGAATCCTTTCC 150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ATTTTATTCCATTCCGTTCGATTCCATTCCATTCGATTGCATTCCATTCGAATCCTTTCC 149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ATTCCATTTCATTCCATTCCTTTCTATTCCATTCCATTTCATTCGATTTGATTCCATTCT 156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ATTCCATTTCATTCCATTCCTTTCTATTCCATTCCATTTCATTCGATTTGATTCCATTCT 155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GTTCTATTCCATTCAATTCTTTTTCATTCCATTCGAATCCTTTCTATTGCAGTCCATTCC 162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GTTCTATTCCATTCAATTCTTTTTCATTCCATTCGAATCCTTTCTATTGCAGTCCATTCC 161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ATTCGAGTCCATTCCAATCCCTTCCATTCCATTCCATTACAGTCCATTCCAATAGATTCC 168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ATTCGAGTCCATTCCAATCCCTTCCATTCCATTCCATTACAGTCCATTCCAATAGATTCC 167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ATTCCTTTGCCTTCCATTCGAATCCATTCCATTCTAGTCCATTCCATTTGAGTCAATTCC 174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ATTCCTTTGCCTTCCATTCGAATCCATTCCATTCTAGTCCATTCCATTTGAGTCAATTCC 173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ATTCCATTCCATTCTATTCCTTTCCAATCCATTCGATTCCATTCGATTCAATTCCATTTG 180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ATTCCATTCCATTCTATTCCTTTCCAATCCATTCGATTCCATTCGATTCAATTCCATTTG 1795</w:t>
      </w:r>
    </w:p>
    <w:p w:rsidR="00087C96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ATTCTCTTTCATTCTATTTTATTCCATGCCATTTGATTGCATTGCATTCCATTCCGTTTG 186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ATTCTCTTTCATTCTATTTTATTCCATGCCATTTGATTGCATTGCATTCCATTCCGTTTG 185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ATTCCAGTCCATTCAAGAAAGTTCCATTCCAGTCCATTGCTTTCCAGTCCATTCCATTCC 192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ATTCCAGTCCATTCAAGAAAGTTCCATTCCAGTCCATTGCTTTCCAGTCCATTCCATTCC 191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ACTCTAGTCTATTCCACTCCATTCCTTTCCATTCCATTCCATACTATTCCATTCCATTCC 198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ACTCTAGTCTATTCCACTCCATTCCTTTCCATTCCATTCCATACTATTCCATTCCATTCC 197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TTTGCATTCCGTTTCCAATCTATTCGAGTCCATTGCATTCCAGTCCAATCCATTCGATTA 204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TTTGCATTCCGTTTCCAATCTATTCGAGTCCATTGCATTCCAGTCCAATCCATTCGATTA 203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CATTCCTTTTGATTCCCTGCCAGTCGATTGCATTGCATACTAGACCATTCCAAAGGAGTT 210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ATTCCTTTTGATTCCCTGCCAGTCGATTGCATTGCATACTAGACCATTCCAAAGGAGTC 209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ATTCCATTCTATCTC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C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ACACTTTCCATTCCACTCTGTT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T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GAGTCCATTCCATTCCAGTC 216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ATTCCATTCTATCTC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A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ACACTTTCCATTCCACTCTGTT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C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GAGTCCATTCCATTCCAGTC 215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ATTTAATTCAAGGGCATTCCATTCCATTCCATTCCATTCCATTTCATATTATTCCATTC 222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ATTTAATTCAAGGGCATTCCATTCCATTCCATTCCATTCCATTTCATATTATTCCATTC 221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ATTCAATTCCATTCCAGATGATTCCATTCCATTCTATACCATTGCTCTCTGTTCCATTC 228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ATTCAATTCCATTCCAGATGATTCCATTCCATTCTATACCATTGCTCTCTGTTCCATTC 227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ATTCCATCTGTCTCCATTCCTTTCGTTTCGATTCCTTTCCATTCCATTCCATTACATTT 234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ATTCCATCTGTCTCCATTCCTTTCGTTTCGATTCCTTTCCATTCCATTCCATTACATTT 2335</w:t>
      </w:r>
    </w:p>
    <w:p w:rsidR="00B11AB1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GATCCTATTTTATTAAATTGCATTCTATTCGAGTGATTTCCATTCGAGTCCTTTCCATTC 240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GATCCTATTTTATTAAATTGCATTCTATTCGAGTGATTTCCATTCGAGTCCTTTCCATTC 239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GATTCCATTCCATTCTATTCCATTCCTTTGGATTCCATTCCATTCCGTTCCGTTCACATC 246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GATTCCATTCCATTCTATTCCATTCCTTTGGATTCCATTCCATTCCGTTCCGTTCACATC 245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AATTCCTTGCGATTCCATTACATTCGATTTCTTGCCATTCGATTCCATTCCTTTTGACTC 252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AATTCCTTGCGATTCCATTACATTCGATTTCTTGCCATTCGATTCCATTCCTTTTGACTC 251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ATTTCATTCGATTCCATTCCATTCCATTAATTTCCATTCCATTCGAGACCTTTCCATTG 258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ATTTCATTCGATTCCATTCCATTCCATTAATTTCCATTCCATTCGAGACCTTTCCATTG 257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AGTCTTTTCCCTTCGAGTCCATTCCGTTCGATTCCCTTCCATTCGATTCCATTCCATTG 264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AGTCTTTTCCCTTCGAGTCCATTCCGTTCGATTCCCTTCCATTCGATTCCATTCCATTG 263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GAGTCCGTACCAGTCGAGTCCATTCTATTCCAGTCCATTAGTTTCGACTCCATTGCATTC 270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GAGTCCGTACCAGTCGAGTCCATTCTATTCCAGTCCATTAGTTTCGACTCCATTGCATTC 269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GAGTGCATTCCATTCCGTGGCTGTCCATTCCATTCCGTTTGATGCCATTCCATACGATTC 276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GAGTGCATTCCATTCCGTGGCTGTCCATTCCATTCCGTTTGATGCCATTCCATACGATTC 2755</w:t>
      </w:r>
    </w:p>
    <w:p w:rsidR="00087C96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ATTCAATTCGAGACCATTCTATTCCTGTCCATTCCTTGTGGTTCGATTCCATTTCACTC 282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ATTCAATTCGAGACCATTCTATTCCTGTCCATTCCTTGTGGTTCGATTCCATTTCACTC 281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TAGTCCATTCCATTCCATTCAATTCCATTCGACTCTATTCCGTTCCATTCAATTCCATTC 288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TAGTCCATTCCATTCCATTCAATTCCATTCGACTCTATTCCGTTCCATTCAATTCCATTC 287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ATTCGATTCCATTTTTTTCGAGAACCTTCCATTACACTCCCTTCCATTCCAGTGCATTC 294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ATTCGATTCCATTTTTTTCGAGAACCTTCCATTACACTCCCTTCCATTCCAGTGCATTC 293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ATTCCAGTCTCTTCAGTTCGATTCCATTCCATTCGTTTCGATTCCTTTCCATTCCAGCC 300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ATTCCAGTCTCTTCAGTTCGATTCCATTCCATTCGTTTCGATTCCTTTCCATTCCAGCC 299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ATTCCATTCCATTCCATTCCTTTCCTTTCCGTTTCATTAGATTCCATTGCATTC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G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ATTC 306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ATTCCATTCCATTCCATTCCTTTCCTTTCCGTTTCATTAGATTCCATTGCATTC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C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ATTC 305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CATTCAATTCAATTCCGTGCTATTCAATTTGATTCATTTCCATTTAATTCCATTCCATTA 312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ATTCAATTCAATTCCGTGCTATTCAATTTGATTCATTTCCATTTAATTCCATTCCATTA 311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GATTCCATTCCGTACGATTCCATTCCTTTTGAATCCATTCCATTGGAGTCCATTCACTTC 318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GATTCCATTCCGTACGATTCCATTCCTTTTGAATCCATTCCATTGGAGTCCATTCACTTC 317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AGAACATTCCATTCCAGTCGAATCCATTCGAGTACATTCCATTAAAGTTCATTACATTC 324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AGAACATTCCATTCCAGTCGAATCCATTCGAGTACATTCCATTAAAGTTCATTACATTC 323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TAATACATTCCATTCCATTGCATTCCATTCCATTCCATTCGATGCCATTCGATTCCATTC 330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TAATACATTCCATTCCATTGCATTCCATTCCATTCCATTCGATGCCATTCGATTCCATTC 329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ATGCCAAATCATTGCATTCCTTTCCATTCCGTTCCTATCAATTCCATTCCATTCGATTT 336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ATGCCAAATCATTGCATTCCTTTCCATTCCGTTCCTATCAATTCCATTCCATTCGATTT 335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AGTTCGATTCTATTCACTTCCATTCCATTCGATTCCATTCCATTGGAGTCAATTCCTTTC 342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AGTTCGATTCTATTCACTTCCATTCCATTCGATTCCATTCCATTGGAGTCAATTCCTTTC 341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GACACCCAGCCTTTCCAGTCAATGATTTTGGATTCCATTTT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T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TTGCATTCCATTACATTC 348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GACACCCAGCCTTTCCAGTCAATGATTTTGGATTCCATTTT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  <w:highlight w:val="yellow"/>
        </w:rPr>
        <w:t>G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TTGCATTCCATTACATTC 347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TATGACATTCGATTCCGTTTCATTGCATTCCATTCCATACATTTTTATTCCATTCGAGAC 3540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TATGACATTCGATTCCGTTTCATTGCATTCCATTCCATACATTTTTATTCCATTCGAGAC 3535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               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Blood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</w:t>
      </w:r>
      <w:r w:rsidR="00996029">
        <w:rPr>
          <w:rFonts w:ascii="Courier New" w:eastAsia="Times New Roman" w:hAnsi="Courier New" w:cs="Courier New"/>
          <w:color w:val="222222"/>
          <w:sz w:val="18"/>
          <w:szCs w:val="18"/>
        </w:rPr>
        <w:tab/>
        <w:t xml:space="preserve">    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CGTAGCATTCCACTTTATTCCAGG 3564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proofErr w:type="gramStart"/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>MZT1a</w:t>
      </w:r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(</w:t>
      </w:r>
      <w:proofErr w:type="gramEnd"/>
      <w:r w:rsidR="00C402DD">
        <w:rPr>
          <w:rFonts w:ascii="Courier New" w:eastAsia="Times New Roman" w:hAnsi="Courier New" w:cs="Courier New"/>
          <w:color w:val="222222"/>
          <w:sz w:val="18"/>
          <w:szCs w:val="18"/>
        </w:rPr>
        <w:t>Germline)</w:t>
      </w: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t xml:space="preserve">      CGTAGCATTCCACTTTATTCCAGG 3559</w:t>
      </w:r>
    </w:p>
    <w:p w:rsidR="002408FF" w:rsidRPr="00C402DD" w:rsidRDefault="002408FF" w:rsidP="002408F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22222"/>
          <w:sz w:val="18"/>
          <w:szCs w:val="18"/>
        </w:rPr>
      </w:pPr>
      <w:r w:rsidRPr="00C402DD">
        <w:rPr>
          <w:rFonts w:ascii="Courier New" w:eastAsia="Times New Roman" w:hAnsi="Courier New" w:cs="Courier New"/>
          <w:color w:val="222222"/>
          <w:sz w:val="18"/>
          <w:szCs w:val="18"/>
        </w:rPr>
        <w:lastRenderedPageBreak/>
        <w:t xml:space="preserve">                     </w:t>
      </w:r>
    </w:p>
    <w:p w:rsidR="00947ABA" w:rsidRPr="00C402DD" w:rsidRDefault="00947ABA" w:rsidP="002408FF">
      <w:pPr>
        <w:pStyle w:val="HTMLPreformatted"/>
        <w:shd w:val="clear" w:color="auto" w:fill="FFFFFF"/>
        <w:rPr>
          <w:rFonts w:eastAsiaTheme="minorHAnsi"/>
          <w:sz w:val="18"/>
          <w:szCs w:val="18"/>
        </w:rPr>
      </w:pPr>
    </w:p>
    <w:p w:rsidR="00087C96" w:rsidRPr="00C402DD" w:rsidRDefault="00087C96" w:rsidP="002408FF">
      <w:pPr>
        <w:pStyle w:val="HTMLPreformatted"/>
        <w:shd w:val="clear" w:color="auto" w:fill="FFFFFF"/>
        <w:rPr>
          <w:b/>
          <w:color w:val="222222"/>
          <w:sz w:val="18"/>
          <w:szCs w:val="18"/>
        </w:rPr>
      </w:pPr>
      <w:r w:rsidRPr="00C402DD">
        <w:rPr>
          <w:b/>
          <w:color w:val="222222"/>
          <w:sz w:val="18"/>
          <w:szCs w:val="18"/>
        </w:rPr>
        <w:t>(B)</w:t>
      </w:r>
    </w:p>
    <w:p w:rsidR="00087C96" w:rsidRPr="00C402DD" w:rsidRDefault="00087C96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CCTGTCCATTACACTACATTCCCTTCCATTCCAATGAATTCCATTCCATTCCAATCCATT 6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Pr="00C402DD">
        <w:rPr>
          <w:color w:val="222222"/>
          <w:sz w:val="18"/>
          <w:szCs w:val="18"/>
        </w:rPr>
        <w:t xml:space="preserve">      </w:t>
      </w:r>
      <w:r w:rsidR="002408FF" w:rsidRPr="00C402DD">
        <w:rPr>
          <w:color w:val="222222"/>
          <w:sz w:val="18"/>
          <w:szCs w:val="18"/>
        </w:rPr>
        <w:t>CCTGTCCATTACACTACATTCCCTTCCATTCCAATGAATTCCATTCCATTCCAATCCATT 60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CCTTTCCTTTCGCTTGCATTCCATTCTATTCTCTTCTACTGCATACAATTTCACTCCATT 12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CTTTCCTTTCGCTTGCATTCCATTCTATTCTCTTCTACTGCATACAATTTCACTCCATT 120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CGTTCCCATTCCATTCAATTCCATTCCATTCAATTCCATTCCATTTGTTTCCATTCTCTT 18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GTTCCCATTCCATTCAATTCCATTCCATTCAATTCCATTCCATTTGTTTCCATTCTCTT 180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CGATTCCATTTCTTTATATTCCATGCCATTCGATTCCATTCTATTGG</w:t>
      </w:r>
      <w:r w:rsidR="002408FF" w:rsidRPr="00C402DD">
        <w:rPr>
          <w:color w:val="222222"/>
          <w:sz w:val="18"/>
          <w:szCs w:val="18"/>
          <w:highlight w:val="yellow"/>
        </w:rPr>
        <w:t>A</w:t>
      </w:r>
      <w:r w:rsidR="002408FF" w:rsidRPr="00C402DD">
        <w:rPr>
          <w:color w:val="222222"/>
          <w:sz w:val="18"/>
          <w:szCs w:val="18"/>
        </w:rPr>
        <w:t>TTGCATTACATT 24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GATTCCATTTCTTTATATTCCATGCCATTCGATTCCATTCTATTGG</w:t>
      </w:r>
      <w:r w:rsidR="002408FF" w:rsidRPr="00C402DD">
        <w:rPr>
          <w:color w:val="222222"/>
          <w:sz w:val="18"/>
          <w:szCs w:val="18"/>
          <w:highlight w:val="yellow"/>
        </w:rPr>
        <w:t>G</w:t>
      </w:r>
      <w:r w:rsidR="002408FF" w:rsidRPr="00C402DD">
        <w:rPr>
          <w:color w:val="222222"/>
          <w:sz w:val="18"/>
          <w:szCs w:val="18"/>
        </w:rPr>
        <w:t>TTGCATTACATT 240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CGTGTTCATTCCATTCCAGACCATTCCATTTGACTCCATTCCTTTCGAGCCCTTTCAATT 30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GTGTTCATTCCATTCCAGACCATTCCATTTGACTCCATTCCTTTCGAGCCCTTTCAATT 300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TGAGTCCATTCCTTTCCAGTCCATTTCACTCCAGTCCATTACTATCCATTCCATACCATT 36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TGAGTCCATTCCTTTCCAGTCCATTTCACTCCAGTCCATTACTATCCATTCCATACCATT 360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CCATCCCATTCCATTCCATTCCATTCCATT</w:t>
      </w:r>
      <w:r w:rsidR="002408FF" w:rsidRPr="00C402DD">
        <w:rPr>
          <w:color w:val="222222"/>
          <w:sz w:val="18"/>
          <w:szCs w:val="18"/>
          <w:highlight w:val="yellow"/>
        </w:rPr>
        <w:t>---------------</w:t>
      </w:r>
      <w:r w:rsidR="002408FF" w:rsidRPr="00C402DD">
        <w:rPr>
          <w:color w:val="222222"/>
          <w:sz w:val="18"/>
          <w:szCs w:val="18"/>
        </w:rPr>
        <w:t>GCATTCCATTCCATT 405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CATCCCATTCCATTCCATTCCATTCCATT</w:t>
      </w:r>
      <w:r w:rsidR="002408FF" w:rsidRPr="00C402DD">
        <w:rPr>
          <w:color w:val="222222"/>
          <w:sz w:val="18"/>
          <w:szCs w:val="18"/>
          <w:highlight w:val="yellow"/>
        </w:rPr>
        <w:t>CCATTCCATTCCATT</w:t>
      </w:r>
      <w:r w:rsidR="002408FF" w:rsidRPr="00C402DD">
        <w:rPr>
          <w:color w:val="222222"/>
          <w:sz w:val="18"/>
          <w:szCs w:val="18"/>
        </w:rPr>
        <w:t>GCATTCCATTCCATT 420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CCATTCCATTGCACTGCACTCCATTCCATTACATTCTACTCTATCTGAGTCGATTTTATT 465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CATTCCATTGCACTGCACTCCATTCCATTACATTCTACTCTATCTGAGTCGATTTTATT 480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GCATTAGATTCTATTCCATTGGATTACTTTCCATTCGATTACATTCCATTCATGTACATT 525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GCATTAGATTCTATTCCATTGGATTACTTTCCATTCGATTACATTCCATTCATGTACATT 540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CCATTCCAGTCAATTACATTCGAGTTCATTACATTACATTCCAGTATATTCCATTGTATT 585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CATTCCAGTCAATTACATTCGAGTTCATTACATTACATTCCAGTATATTCCATTGTATT 600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CGATCCCATTCCTTTCAATTCCATTTCATTCGACTCCATTATATTCGATTCCATTCCACT 645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GATCCCATTCCTTTCAATTCCATTTCATTCGACTCCATTATATTCGATTCCATTCCACT 660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CGAATCCATTCCATTAGAGGACATTCCATTCCAATGCATTCCATTCCATTCCATAGCATT 705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GAATCCATTCCATTAGAGGACATTCCATTCCAATGCATTCCATTCCATTCCATAGCATT 720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996029">
        <w:rPr>
          <w:color w:val="222222"/>
          <w:sz w:val="18"/>
          <w:szCs w:val="18"/>
        </w:rPr>
        <w:tab/>
        <w:t xml:space="preserve">   </w:t>
      </w:r>
      <w:r w:rsidR="002408FF" w:rsidRPr="00C402DD">
        <w:rPr>
          <w:color w:val="222222"/>
          <w:sz w:val="18"/>
          <w:szCs w:val="18"/>
        </w:rPr>
        <w:t xml:space="preserve"> CCATTGCATTCGATTCCATTCCATTTGATGCCATTCCATTTGATGCCATTCCATGACATT 765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CATTGCATTCGATTCCATTCCATTTGATGCCATTCCATTTGATGCCATTCCATGACATT 780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CCATTCCATTCGAGTCCATTCCGTTCCAATTCATTCCATTCCGTTTCATGAAATTCGAGT 825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CATTCCATTCGAGTCCATTCCGTTCCAATTCATTCCATTCCGTTTCATGAAATTCGAGT 840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CCTT</w:t>
      </w:r>
      <w:r w:rsidR="002408FF" w:rsidRPr="00C402DD">
        <w:rPr>
          <w:color w:val="222222"/>
          <w:sz w:val="18"/>
          <w:szCs w:val="18"/>
          <w:highlight w:val="yellow"/>
        </w:rPr>
        <w:t>T</w:t>
      </w:r>
      <w:r w:rsidR="002408FF" w:rsidRPr="00C402DD">
        <w:rPr>
          <w:color w:val="222222"/>
          <w:sz w:val="18"/>
          <w:szCs w:val="18"/>
        </w:rPr>
        <w:t>CCAGTACATTTCATTCCAATCCCATCCAATCCCATCTACTCCATTCAATTCCTTT 885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CTT</w:t>
      </w:r>
      <w:r w:rsidR="002408FF" w:rsidRPr="00C402DD">
        <w:rPr>
          <w:color w:val="222222"/>
          <w:sz w:val="18"/>
          <w:szCs w:val="18"/>
          <w:highlight w:val="yellow"/>
        </w:rPr>
        <w:t>-</w:t>
      </w:r>
      <w:r w:rsidR="002408FF" w:rsidRPr="00C402DD">
        <w:rPr>
          <w:color w:val="222222"/>
          <w:sz w:val="18"/>
          <w:szCs w:val="18"/>
        </w:rPr>
        <w:t>CCAGTACATTTCATTCCAATCCCATCCAATCCCATCTACTCCATTCAATTCCTTT 89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 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CCATTCCATTTGATTTGATTCCATTGATTTGATTCCATTCAGTTTGATTCCATTCCGTGA 945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CATTCCATTTGATTTGATTCCATTGATTTGATTCCATTCAGTTTGATTCCATTCCGTGA 95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AATTTCGTTCCATTCTATTCCATTGCATTACTTTCCATTCAATTCCATTCCATTTCATTT 1005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AATTTCGTTCCATTCTATTCCATTGCATTACTTTCCATTCAATTCCATTCCATTTCATTT 101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CAGTCCATTCGCTTCCTTTCCTTTCGATTCAATTCCATTTGATTCCACTCCATTCTATGC 1065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AGTCCATTCGCTTCCTTTCCTTTCGATTCAATTCCATTTGATTCCACTCCATTCTATGC 107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GATTTCATTCCAATCGATTCAATTCCATTCGATGACATTCCTTTCGTTTCCATTCCATTC 1125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GATTTCATTCCAATCGATTCAATTCCATTCGATGACATTCCTTTCGTTTCCATTCCATTC 113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GAGTCCATTTAATTTGAGCATTCGTGTCCATTCTATTCGAGTCCATTCCATTACAGTCTA 1185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GAGTCCATTTAATTTGAGCATTCGTGTCCATTCTATTCGAGTCCATTCCATTACAGTCTA 1199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lastRenderedPageBreak/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996029">
        <w:rPr>
          <w:color w:val="222222"/>
          <w:sz w:val="18"/>
          <w:szCs w:val="18"/>
        </w:rPr>
        <w:tab/>
        <w:t xml:space="preserve">   </w:t>
      </w:r>
      <w:r w:rsidR="002408FF" w:rsidRPr="00C402DD">
        <w:rPr>
          <w:color w:val="222222"/>
          <w:sz w:val="18"/>
          <w:szCs w:val="18"/>
        </w:rPr>
        <w:t xml:space="preserve"> TTCTATTCCCTTCCATTCGTGTTGATTCAATTTCATTCCCTTCCATTCGATTCCTTTCCA 1245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TTCTATTCCCTTCCATTCGTGTTGATTCAATTTCATTCCCTTCCATTCGATTCCTTTCCA 125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TTCGATTCCATTCCTTTCCATTCCATTCCATTCGTTCCCATTCCATGTGATTTCATTCCA 1305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TTCGATTCCATTCCTTTCCATTCCATTCCATTCGTTCCCATTCCATGTGATTTCATTCCA 131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TTCCAGTCCATTATATTCGAGTCCACTCCACTCCATTCTATTACATTCAATTCCTTTTGA 1365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TTCCAGTCCATTATATTCGAGTCCACTCCACTCCATTCTATTACATTCAATTCCTTTTGA 137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GTCCGTTCCATAACACTCCATTCATTTCGATTCCATTTCTTGCCAGTTTTCTTCCATTTT 1425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GTCCGTTCCATAACACTCCATTCATTTCGATTCCATTTCTTGCCAGTTTTCTTCCATTTT 143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</w:t>
      </w:r>
      <w:r w:rsidR="00996029">
        <w:rPr>
          <w:color w:val="222222"/>
          <w:sz w:val="18"/>
          <w:szCs w:val="18"/>
        </w:rPr>
        <w:tab/>
        <w:t xml:space="preserve">   </w:t>
      </w:r>
      <w:r w:rsidR="002408FF" w:rsidRPr="00C402DD">
        <w:rPr>
          <w:color w:val="222222"/>
          <w:sz w:val="18"/>
          <w:szCs w:val="18"/>
        </w:rPr>
        <w:t xml:space="preserve"> ATTCCATTCCGTTCGATTCCATTCCATTCGATTGCATTCCATTCGAATCCTTTCCATTCC 1485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ATTCCATTCCGTTCGATTCCATTCCATTCGATTGCATTCCATTCGAATCCTTTCCATTCC 149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996029">
        <w:rPr>
          <w:color w:val="222222"/>
          <w:sz w:val="18"/>
          <w:szCs w:val="18"/>
        </w:rPr>
        <w:tab/>
        <w:t xml:space="preserve">   </w:t>
      </w:r>
      <w:r w:rsidR="002408FF" w:rsidRPr="00C402DD">
        <w:rPr>
          <w:color w:val="222222"/>
          <w:sz w:val="18"/>
          <w:szCs w:val="18"/>
        </w:rPr>
        <w:t xml:space="preserve"> ATTTCATTCCATTCCTTTCTATTCCATTCCATTTCATTCGATTTGATTCCATTCTGTTCT 1545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ATTTCATTCCATTCCTTTCTATTCCATTCCATTTCATTCGATTTGATTCCATTCTGTTCT 155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</w:t>
      </w:r>
      <w:r w:rsidR="00996029">
        <w:rPr>
          <w:color w:val="222222"/>
          <w:sz w:val="18"/>
          <w:szCs w:val="18"/>
        </w:rPr>
        <w:tab/>
        <w:t xml:space="preserve">   </w:t>
      </w:r>
      <w:r w:rsidR="002408FF" w:rsidRPr="00C402DD">
        <w:rPr>
          <w:color w:val="222222"/>
          <w:sz w:val="18"/>
          <w:szCs w:val="18"/>
        </w:rPr>
        <w:t xml:space="preserve"> ATTCCATTCAATTCTTTTTCATTCCATTCGAATCCTTTCTATTGCAGTCCATTCCATTCG 1605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ATTCCATTCAATTCTTTTTCATTCCATTCGAATCCTTTCTATTGCAGTCCATTCCATTCG 161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996029">
        <w:rPr>
          <w:color w:val="222222"/>
          <w:sz w:val="18"/>
          <w:szCs w:val="18"/>
        </w:rPr>
        <w:tab/>
        <w:t xml:space="preserve">   </w:t>
      </w:r>
      <w:r w:rsidR="002408FF" w:rsidRPr="00C402DD">
        <w:rPr>
          <w:color w:val="222222"/>
          <w:sz w:val="18"/>
          <w:szCs w:val="18"/>
        </w:rPr>
        <w:t xml:space="preserve"> AGTCCATTCCAATCCCTTCCATTCCATTCCATTACAGTCCATTCCAATAGATTCCATTCC 1665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AGTCCATTCCAATCCCTTCCATTCCATTCCATTACAGTCCATTCCAATAGATTCCATTCC 167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996029">
        <w:rPr>
          <w:color w:val="222222"/>
          <w:sz w:val="18"/>
          <w:szCs w:val="18"/>
        </w:rPr>
        <w:tab/>
        <w:t xml:space="preserve">   </w:t>
      </w:r>
      <w:r w:rsidR="002408FF" w:rsidRPr="00C402DD">
        <w:rPr>
          <w:color w:val="222222"/>
          <w:sz w:val="18"/>
          <w:szCs w:val="18"/>
        </w:rPr>
        <w:t xml:space="preserve"> TTTGCCTTCCATTCGAATCCATTCCATTCTAGTCCATTCCATT</w:t>
      </w:r>
      <w:r w:rsidR="002408FF" w:rsidRPr="00C402DD">
        <w:rPr>
          <w:color w:val="222222"/>
          <w:sz w:val="18"/>
          <w:szCs w:val="18"/>
          <w:highlight w:val="yellow"/>
        </w:rPr>
        <w:t>---------------</w:t>
      </w:r>
      <w:r w:rsidR="002408FF" w:rsidRPr="00C402DD">
        <w:rPr>
          <w:color w:val="222222"/>
          <w:sz w:val="18"/>
          <w:szCs w:val="18"/>
        </w:rPr>
        <w:t>CC 171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TTTGCCTTCCATTCGAATCCATTCCATTCTAGTCCATTCCATT</w:t>
      </w:r>
      <w:r w:rsidR="002408FF" w:rsidRPr="00C402DD">
        <w:rPr>
          <w:color w:val="222222"/>
          <w:sz w:val="18"/>
          <w:szCs w:val="18"/>
          <w:highlight w:val="yellow"/>
        </w:rPr>
        <w:t>TGAGTCAATTCCATT</w:t>
      </w:r>
      <w:r w:rsidR="002408FF" w:rsidRPr="00C402DD">
        <w:rPr>
          <w:color w:val="222222"/>
          <w:sz w:val="18"/>
          <w:szCs w:val="18"/>
        </w:rPr>
        <w:t>CC 173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996029">
        <w:rPr>
          <w:color w:val="222222"/>
          <w:sz w:val="18"/>
          <w:szCs w:val="18"/>
        </w:rPr>
        <w:tab/>
        <w:t xml:space="preserve">   </w:t>
      </w:r>
      <w:r w:rsidR="002408FF" w:rsidRPr="00C402DD">
        <w:rPr>
          <w:color w:val="222222"/>
          <w:sz w:val="18"/>
          <w:szCs w:val="18"/>
        </w:rPr>
        <w:t xml:space="preserve"> ATTCCATTCTATTCCTTTCCAATCCATTCGATTCCATTCGATTCAATTCCATTTGATTCT 177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ATTCCATTCTATTCCTTTCCAATCCATTCGATTCCATTCGATTCAATTCCATTTGATTCT 179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996029">
        <w:rPr>
          <w:color w:val="222222"/>
          <w:sz w:val="18"/>
          <w:szCs w:val="18"/>
        </w:rPr>
        <w:tab/>
        <w:t xml:space="preserve">   </w:t>
      </w:r>
      <w:r w:rsidR="002408FF" w:rsidRPr="00C402DD">
        <w:rPr>
          <w:color w:val="222222"/>
          <w:sz w:val="18"/>
          <w:szCs w:val="18"/>
        </w:rPr>
        <w:t xml:space="preserve"> CTTTCATTCTATTTTATTCCATGCCATTTGATTGCATTGCATTCCATTCCGTTTGATTCC 183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TTTCATTCTATTTTATTCCATGCCATTTGATTGCATTGCATTCCATTCCGTTTGATTCC 1859</w:t>
      </w:r>
    </w:p>
    <w:p w:rsidR="00947ABA" w:rsidRPr="00C402DD" w:rsidRDefault="00947ABA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996029">
        <w:rPr>
          <w:color w:val="222222"/>
          <w:sz w:val="18"/>
          <w:szCs w:val="18"/>
        </w:rPr>
        <w:tab/>
        <w:t xml:space="preserve">   </w:t>
      </w:r>
      <w:r w:rsidR="002408FF" w:rsidRPr="00C402DD">
        <w:rPr>
          <w:color w:val="222222"/>
          <w:sz w:val="18"/>
          <w:szCs w:val="18"/>
        </w:rPr>
        <w:t xml:space="preserve"> AGTCCATTCAAGAAAGTTCCATTCCAGTCCATTGCTTTCCAGTCCATTCCATTCCACTCT 189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Germline)</w:t>
      </w:r>
      <w:r w:rsidR="002408FF" w:rsidRPr="00C402DD">
        <w:rPr>
          <w:color w:val="222222"/>
          <w:sz w:val="18"/>
          <w:szCs w:val="18"/>
        </w:rPr>
        <w:t xml:space="preserve">      AGTCCATTCAAGAAAGTTCCATTCCAGTCCATTGCTTTCCAGTCCATTCCATTCCACTCT 191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</w:t>
      </w:r>
      <w:r w:rsidR="00996029">
        <w:rPr>
          <w:color w:val="222222"/>
          <w:sz w:val="18"/>
          <w:szCs w:val="18"/>
        </w:rPr>
        <w:tab/>
        <w:t xml:space="preserve">   </w:t>
      </w:r>
      <w:r w:rsidR="002408FF" w:rsidRPr="00C402DD">
        <w:rPr>
          <w:color w:val="222222"/>
          <w:sz w:val="18"/>
          <w:szCs w:val="18"/>
        </w:rPr>
        <w:t xml:space="preserve"> AGTCTATTCCACTCCATTCCTTTCCATTCCATTCCATACTATTCCATTCCATTCCTTTGC 195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AGTCTATTCCACTCCATTCCTTTCCATTCCATTCCATACTATTCCATTCCATTCCTTTGC 197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 </w:t>
      </w:r>
      <w:r w:rsidR="00996029">
        <w:rPr>
          <w:color w:val="222222"/>
          <w:sz w:val="18"/>
          <w:szCs w:val="18"/>
        </w:rPr>
        <w:tab/>
        <w:t xml:space="preserve">   </w:t>
      </w:r>
      <w:r w:rsidR="002408FF" w:rsidRPr="00C402DD">
        <w:rPr>
          <w:color w:val="222222"/>
          <w:sz w:val="18"/>
          <w:szCs w:val="18"/>
        </w:rPr>
        <w:t xml:space="preserve"> ATTCCGTTT</w:t>
      </w:r>
      <w:r w:rsidR="002408FF" w:rsidRPr="00C402DD">
        <w:rPr>
          <w:color w:val="222222"/>
          <w:sz w:val="18"/>
          <w:szCs w:val="18"/>
          <w:highlight w:val="yellow"/>
        </w:rPr>
        <w:t>G</w:t>
      </w:r>
      <w:r w:rsidR="002408FF" w:rsidRPr="00C402DD">
        <w:rPr>
          <w:color w:val="222222"/>
          <w:sz w:val="18"/>
          <w:szCs w:val="18"/>
        </w:rPr>
        <w:t>CAATCTATTCGAGTCCATT</w:t>
      </w:r>
      <w:r w:rsidR="002408FF" w:rsidRPr="00C402DD">
        <w:rPr>
          <w:color w:val="222222"/>
          <w:sz w:val="18"/>
          <w:szCs w:val="18"/>
          <w:highlight w:val="yellow"/>
        </w:rPr>
        <w:t>T</w:t>
      </w:r>
      <w:r w:rsidR="002408FF" w:rsidRPr="00C402DD">
        <w:rPr>
          <w:color w:val="222222"/>
          <w:sz w:val="18"/>
          <w:szCs w:val="18"/>
        </w:rPr>
        <w:t>CATTCCAGTCCAATCCATTCGATTACATTC 201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ATTCCGTTT</w:t>
      </w:r>
      <w:r w:rsidR="002408FF" w:rsidRPr="00C402DD">
        <w:rPr>
          <w:color w:val="222222"/>
          <w:sz w:val="18"/>
          <w:szCs w:val="18"/>
          <w:highlight w:val="yellow"/>
        </w:rPr>
        <w:t>C</w:t>
      </w:r>
      <w:r w:rsidR="002408FF" w:rsidRPr="00C402DD">
        <w:rPr>
          <w:color w:val="222222"/>
          <w:sz w:val="18"/>
          <w:szCs w:val="18"/>
        </w:rPr>
        <w:t>CAATCTATTCGAGTCCATT</w:t>
      </w:r>
      <w:r w:rsidR="002408FF" w:rsidRPr="00C402DD">
        <w:rPr>
          <w:color w:val="222222"/>
          <w:sz w:val="18"/>
          <w:szCs w:val="18"/>
          <w:highlight w:val="yellow"/>
        </w:rPr>
        <w:t>G</w:t>
      </w:r>
      <w:r w:rsidR="002408FF" w:rsidRPr="00C402DD">
        <w:rPr>
          <w:color w:val="222222"/>
          <w:sz w:val="18"/>
          <w:szCs w:val="18"/>
        </w:rPr>
        <w:t>CATTCCAGTCCAATCCATTCGATTACATTC 203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CTTTTGATTCCCTGCC</w:t>
      </w:r>
      <w:r w:rsidR="002408FF" w:rsidRPr="00C402DD">
        <w:rPr>
          <w:color w:val="222222"/>
          <w:sz w:val="18"/>
          <w:szCs w:val="18"/>
          <w:highlight w:val="yellow"/>
        </w:rPr>
        <w:t>T</w:t>
      </w:r>
      <w:r w:rsidR="002408FF" w:rsidRPr="00C402DD">
        <w:rPr>
          <w:color w:val="222222"/>
          <w:sz w:val="18"/>
          <w:szCs w:val="18"/>
        </w:rPr>
        <w:t>GTCGATTGCATTGCATACTA</w:t>
      </w:r>
      <w:r w:rsidR="002408FF" w:rsidRPr="00C402DD">
        <w:rPr>
          <w:color w:val="222222"/>
          <w:sz w:val="18"/>
          <w:szCs w:val="18"/>
          <w:highlight w:val="yellow"/>
        </w:rPr>
        <w:t>G</w:t>
      </w:r>
      <w:r w:rsidR="002408FF" w:rsidRPr="00C402DD">
        <w:rPr>
          <w:color w:val="222222"/>
          <w:sz w:val="18"/>
          <w:szCs w:val="18"/>
        </w:rPr>
        <w:t>ACCATTCCAAA</w:t>
      </w:r>
      <w:r w:rsidR="002408FF" w:rsidRPr="00C402DD">
        <w:rPr>
          <w:color w:val="222222"/>
          <w:sz w:val="18"/>
          <w:szCs w:val="18"/>
          <w:highlight w:val="yellow"/>
        </w:rPr>
        <w:t>C</w:t>
      </w:r>
      <w:r w:rsidR="002408FF" w:rsidRPr="00C402DD">
        <w:rPr>
          <w:color w:val="222222"/>
          <w:sz w:val="18"/>
          <w:szCs w:val="18"/>
        </w:rPr>
        <w:t>GAGTCCATTC 207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TTTTGATTCCCTGCC</w:t>
      </w:r>
      <w:r w:rsidR="002408FF" w:rsidRPr="00C402DD">
        <w:rPr>
          <w:color w:val="222222"/>
          <w:sz w:val="18"/>
          <w:szCs w:val="18"/>
          <w:highlight w:val="yellow"/>
        </w:rPr>
        <w:t>A</w:t>
      </w:r>
      <w:r w:rsidR="002408FF" w:rsidRPr="00C402DD">
        <w:rPr>
          <w:color w:val="222222"/>
          <w:sz w:val="18"/>
          <w:szCs w:val="18"/>
        </w:rPr>
        <w:t>GTCGATTGCATTGCATACTA</w:t>
      </w:r>
      <w:r w:rsidR="002408FF" w:rsidRPr="00C402DD">
        <w:rPr>
          <w:color w:val="222222"/>
          <w:sz w:val="18"/>
          <w:szCs w:val="18"/>
          <w:highlight w:val="yellow"/>
        </w:rPr>
        <w:t>C</w:t>
      </w:r>
      <w:r w:rsidR="002408FF" w:rsidRPr="00C402DD">
        <w:rPr>
          <w:color w:val="222222"/>
          <w:sz w:val="18"/>
          <w:szCs w:val="18"/>
        </w:rPr>
        <w:t>ACCATTCCAAA</w:t>
      </w:r>
      <w:r w:rsidR="002408FF" w:rsidRPr="00C402DD">
        <w:rPr>
          <w:color w:val="222222"/>
          <w:sz w:val="18"/>
          <w:szCs w:val="18"/>
          <w:highlight w:val="yellow"/>
        </w:rPr>
        <w:t>G</w:t>
      </w:r>
      <w:r w:rsidR="002408FF" w:rsidRPr="00C402DD">
        <w:rPr>
          <w:color w:val="222222"/>
          <w:sz w:val="18"/>
          <w:szCs w:val="18"/>
        </w:rPr>
        <w:t>GAGTCCATTC 209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CATTCTATCTCAACACTTTCCATTCCACTCTGTTCGAGTCCATTCCATTCCAGTCCATTT 213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ATTCTATCTCAACACTTTCCATTCCACTCTGTTCGAGTCCATTCCATTCCAGTCCATTT 215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AATTCAAGGGCATTCCATTCCATTCCATTCCATTCCATTTCATATTATTCCATTCCATTC 219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AATTCAAGGGCATTCCATTCCATTCCATTCCATTCCATTTCATATTATTCCATTCCATTC 221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</w:t>
      </w:r>
      <w:r w:rsidR="00996029">
        <w:rPr>
          <w:color w:val="222222"/>
          <w:sz w:val="18"/>
          <w:szCs w:val="18"/>
        </w:rPr>
        <w:tab/>
        <w:t xml:space="preserve">   </w:t>
      </w:r>
      <w:r w:rsidR="002408FF" w:rsidRPr="00C402DD">
        <w:rPr>
          <w:color w:val="222222"/>
          <w:sz w:val="18"/>
          <w:szCs w:val="18"/>
        </w:rPr>
        <w:t xml:space="preserve"> AATTCCATTCCAGATGATTCC</w:t>
      </w:r>
      <w:r w:rsidR="002408FF" w:rsidRPr="00C402DD">
        <w:rPr>
          <w:color w:val="222222"/>
          <w:sz w:val="18"/>
          <w:szCs w:val="18"/>
          <w:highlight w:val="yellow"/>
        </w:rPr>
        <w:t>T</w:t>
      </w:r>
      <w:r w:rsidR="002408FF" w:rsidRPr="00C402DD">
        <w:rPr>
          <w:color w:val="222222"/>
          <w:sz w:val="18"/>
          <w:szCs w:val="18"/>
        </w:rPr>
        <w:t>TTCCATTCTATACCATTGCTCTCTGTTC</w:t>
      </w:r>
      <w:r w:rsidR="002408FF" w:rsidRPr="00C402DD">
        <w:rPr>
          <w:color w:val="222222"/>
          <w:sz w:val="18"/>
          <w:szCs w:val="18"/>
          <w:highlight w:val="yellow"/>
        </w:rPr>
        <w:t>T</w:t>
      </w:r>
      <w:r w:rsidR="002408FF" w:rsidRPr="00C402DD">
        <w:rPr>
          <w:color w:val="222222"/>
          <w:sz w:val="18"/>
          <w:szCs w:val="18"/>
        </w:rPr>
        <w:t>ATTCCATTC 225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AATTCCATTCCAGATGATTCC</w:t>
      </w:r>
      <w:r w:rsidR="002408FF" w:rsidRPr="00C402DD">
        <w:rPr>
          <w:color w:val="222222"/>
          <w:sz w:val="18"/>
          <w:szCs w:val="18"/>
          <w:highlight w:val="yellow"/>
        </w:rPr>
        <w:t>A</w:t>
      </w:r>
      <w:r w:rsidR="002408FF" w:rsidRPr="00C402DD">
        <w:rPr>
          <w:color w:val="222222"/>
          <w:sz w:val="18"/>
          <w:szCs w:val="18"/>
        </w:rPr>
        <w:t>TTCCATTCTATACCATTGCTCTCTGTTC</w:t>
      </w:r>
      <w:r w:rsidR="002408FF" w:rsidRPr="00C402DD">
        <w:rPr>
          <w:color w:val="222222"/>
          <w:sz w:val="18"/>
          <w:szCs w:val="18"/>
          <w:highlight w:val="yellow"/>
        </w:rPr>
        <w:t>C</w:t>
      </w:r>
      <w:r w:rsidR="002408FF" w:rsidRPr="00C402DD">
        <w:rPr>
          <w:color w:val="222222"/>
          <w:sz w:val="18"/>
          <w:szCs w:val="18"/>
        </w:rPr>
        <w:t>ATTCCATTC 227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CATCTGTCTCCATTCCTTTCGTTTCGATTCCTTTCCATTCCATTCCATTACATTTGATCC 231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ATCTGTCTCCATTCCTTTCGTTTCGATTCCTTTCCATTCCATTCCATTACATTTGATCC 233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TATTTTATTAA</w:t>
      </w:r>
      <w:r w:rsidR="002408FF" w:rsidRPr="00C402DD">
        <w:rPr>
          <w:color w:val="222222"/>
          <w:sz w:val="18"/>
          <w:szCs w:val="18"/>
          <w:highlight w:val="yellow"/>
        </w:rPr>
        <w:t>G</w:t>
      </w:r>
      <w:r w:rsidR="002408FF" w:rsidRPr="00C402DD">
        <w:rPr>
          <w:color w:val="222222"/>
          <w:sz w:val="18"/>
          <w:szCs w:val="18"/>
        </w:rPr>
        <w:t>TTGCATTCTATTCGAGTGATTTCCATTCGAGTCCTTTCCATTCGATTC 237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TATTTTATTAA</w:t>
      </w:r>
      <w:r w:rsidR="002408FF" w:rsidRPr="00C402DD">
        <w:rPr>
          <w:color w:val="222222"/>
          <w:sz w:val="18"/>
          <w:szCs w:val="18"/>
          <w:highlight w:val="yellow"/>
        </w:rPr>
        <w:t>A</w:t>
      </w:r>
      <w:r w:rsidR="002408FF" w:rsidRPr="00C402DD">
        <w:rPr>
          <w:color w:val="222222"/>
          <w:sz w:val="18"/>
          <w:szCs w:val="18"/>
        </w:rPr>
        <w:t>TTGCATTCTATTCGAGTGATTTCCATTCGAGTCCTTTCCATTCGATTC 239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 </w:t>
      </w:r>
      <w:r w:rsidR="00996029">
        <w:rPr>
          <w:color w:val="222222"/>
          <w:sz w:val="18"/>
          <w:szCs w:val="18"/>
        </w:rPr>
        <w:tab/>
        <w:t xml:space="preserve">   </w:t>
      </w:r>
      <w:r w:rsidR="002408FF" w:rsidRPr="00C402DD">
        <w:rPr>
          <w:color w:val="222222"/>
          <w:sz w:val="18"/>
          <w:szCs w:val="18"/>
        </w:rPr>
        <w:t xml:space="preserve"> CATTCCATTCTATTCCATTCCTTTGGATTCCATTCCATTCCGTTCCGTTCACATCAATTC 243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ATTCCATTCTATTCCATTCCTTTGGATTCCATTCCATTCCGTTCCGTTCACATCAATTC 245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lastRenderedPageBreak/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</w:t>
      </w:r>
      <w:r w:rsidR="00996029">
        <w:rPr>
          <w:color w:val="222222"/>
          <w:sz w:val="18"/>
          <w:szCs w:val="18"/>
        </w:rPr>
        <w:t xml:space="preserve"> </w:t>
      </w:r>
      <w:r w:rsidR="00996029">
        <w:rPr>
          <w:color w:val="222222"/>
          <w:sz w:val="18"/>
          <w:szCs w:val="18"/>
        </w:rPr>
        <w:tab/>
        <w:t xml:space="preserve">   </w:t>
      </w:r>
      <w:r w:rsidR="002408FF" w:rsidRPr="00C402DD">
        <w:rPr>
          <w:color w:val="222222"/>
          <w:sz w:val="18"/>
          <w:szCs w:val="18"/>
        </w:rPr>
        <w:t xml:space="preserve"> CTTGCGATTCCATTACATTCGATTTCTTGCCATTC</w:t>
      </w:r>
      <w:r w:rsidR="002408FF" w:rsidRPr="00C402DD">
        <w:rPr>
          <w:color w:val="222222"/>
          <w:sz w:val="18"/>
          <w:szCs w:val="18"/>
          <w:highlight w:val="yellow"/>
        </w:rPr>
        <w:t>G</w:t>
      </w:r>
      <w:r w:rsidR="002408FF" w:rsidRPr="00C402DD">
        <w:rPr>
          <w:color w:val="222222"/>
          <w:sz w:val="18"/>
          <w:szCs w:val="18"/>
        </w:rPr>
        <w:t>ATTCCATTCCTTTTGACTCCATTT 249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TTGCGATTCCATTACATTCGATTTCTTGCCATTC</w:t>
      </w:r>
      <w:r w:rsidR="002408FF" w:rsidRPr="00C402DD">
        <w:rPr>
          <w:color w:val="222222"/>
          <w:sz w:val="18"/>
          <w:szCs w:val="18"/>
          <w:highlight w:val="yellow"/>
        </w:rPr>
        <w:t>A</w:t>
      </w:r>
      <w:r w:rsidR="002408FF" w:rsidRPr="00C402DD">
        <w:rPr>
          <w:color w:val="222222"/>
          <w:sz w:val="18"/>
          <w:szCs w:val="18"/>
        </w:rPr>
        <w:t>ATTCCATTCCTTTTGACTCCATTT 251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CATTCGATTCCATTCCATTCCATTAATTTCCATTCCATTCGAGACCTTTCCATTGCAGTC 255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ATTCGATTCCATTCCATTCCATTAATTTCCATTCCATTCGAGACCTTTCCATTGCAGTC 257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996029">
        <w:rPr>
          <w:color w:val="222222"/>
          <w:sz w:val="18"/>
          <w:szCs w:val="18"/>
        </w:rPr>
        <w:tab/>
        <w:t xml:space="preserve">   </w:t>
      </w:r>
      <w:r w:rsidR="002408FF" w:rsidRPr="00C402DD">
        <w:rPr>
          <w:color w:val="222222"/>
          <w:sz w:val="18"/>
          <w:szCs w:val="18"/>
        </w:rPr>
        <w:t xml:space="preserve"> TTTTCCCTTCGAGTCCATTCCGTTCGATTCCCTTCCATTCGATTCC</w:t>
      </w:r>
      <w:r w:rsidR="002408FF" w:rsidRPr="00C402DD">
        <w:rPr>
          <w:color w:val="222222"/>
          <w:sz w:val="18"/>
          <w:szCs w:val="18"/>
          <w:highlight w:val="yellow"/>
        </w:rPr>
        <w:t>C</w:t>
      </w:r>
      <w:r w:rsidR="002408FF" w:rsidRPr="00C402DD">
        <w:rPr>
          <w:color w:val="222222"/>
          <w:sz w:val="18"/>
          <w:szCs w:val="18"/>
        </w:rPr>
        <w:t>TTCCATTGGAGTC 261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TTTTCCCTTCGAGTCCATTCCGTTCGATTCCCTTCCATTCGATTCC</w:t>
      </w:r>
      <w:r w:rsidR="002408FF" w:rsidRPr="00C402DD">
        <w:rPr>
          <w:color w:val="222222"/>
          <w:sz w:val="18"/>
          <w:szCs w:val="18"/>
          <w:highlight w:val="yellow"/>
        </w:rPr>
        <w:t>A</w:t>
      </w:r>
      <w:r w:rsidR="002408FF" w:rsidRPr="00C402DD">
        <w:rPr>
          <w:color w:val="222222"/>
          <w:sz w:val="18"/>
          <w:szCs w:val="18"/>
        </w:rPr>
        <w:t>TTCCATTGGAGTC 263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CGTACCAGTCGAGTCCATTCTATTCCAGTCCATTAGTTTCGACTCCATTGCATTCGAGTG 267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GTACCAGTCGAGTCCATTCTATTCCAGTCCATTAGTTTCGACTCCATTGCATTCGAGTG 269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CATTCCATTCCGTGGCTGTCCATTCCATTCCGTTTGATGCCATTCCATACGATTCCATTC 273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ATTCCATTCCGTGGCTGTCCATTCCATTCCGTTTGATGCCATTCCATACGATTCCATTC 275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AATTCGAGACCATTCTATTCCTGTCCATTCCTTGTGGTTCGATTCCATTTCACTCTAGTC 279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AATTCGAGACCATTCTATTCCTGTCCATTCCTTGTGGTTCGATTCCATTTCACTCTAGTC 2819</w:t>
      </w:r>
    </w:p>
    <w:p w:rsidR="00947ABA" w:rsidRPr="00C402DD" w:rsidRDefault="00947ABA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 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CATTCCATTCCATTCAATTCCATTCGACTCTATTCCGTTCCATTCAATTCCATTCCATTC 285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ATTCCATTCCATTCAATTCCATTCGACTCTATTCCGTTCCATTCAATTCCATTCCATTC 287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</w:t>
      </w:r>
      <w:r w:rsidR="00996029">
        <w:rPr>
          <w:color w:val="222222"/>
          <w:sz w:val="18"/>
          <w:szCs w:val="18"/>
        </w:rPr>
        <w:tab/>
        <w:t xml:space="preserve">   </w:t>
      </w:r>
      <w:r w:rsidR="002408FF" w:rsidRPr="00C402DD">
        <w:rPr>
          <w:color w:val="222222"/>
          <w:sz w:val="18"/>
          <w:szCs w:val="18"/>
        </w:rPr>
        <w:t xml:space="preserve"> GATTCCATTTTTTTCGAGAACCTTCCATTACACTCCCTTCCATTCCAGTGCATTCCATTC 291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GATTCCATTTTTTTCGAGAACCTTCCATTACACTCCCTTCCATTCCAGTGCATTCCATTC 293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CAGTCTCTTCAGTTCGATTCCATTCCATTCGTTTCGATTCCTTTCCATTCCAGCCCATTC 297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AGTCTCTTCAGTTCGATTCCATTCCATTCGTTTCGATTCCTTTCCATTCCAGCCCATTC 299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</w:t>
      </w:r>
      <w:r w:rsidR="00996029">
        <w:rPr>
          <w:color w:val="222222"/>
          <w:sz w:val="18"/>
          <w:szCs w:val="18"/>
        </w:rPr>
        <w:tab/>
        <w:t xml:space="preserve">   </w:t>
      </w:r>
      <w:r w:rsidR="002408FF" w:rsidRPr="00C402DD">
        <w:rPr>
          <w:color w:val="222222"/>
          <w:sz w:val="18"/>
          <w:szCs w:val="18"/>
        </w:rPr>
        <w:t xml:space="preserve"> CATTCCATTCCATTCCTTTCCTTTCCGTTTCATTAGATTCCATTGCATTCGATTCCATTC 303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ATTCCATTCCATTCCTTTCCTTTCCGTTTCATTAGATTCCATTGCATTCGATTCCATTC 305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AATTCAATTCCGTGCTATTCAATTTGATTCATTTCCATTTAATTCCATTCCATTAGATTC 309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AATTCAATTCCGTGCTATTCAATTTGATTCATTTCCATTTAATTCCATTCCATTAGATTC 311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CATTCCGTACGATTCCATTCCTTTTGAATCCATTCCATTGGAGTCCATTCACTTCCAGAA 315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ATTCCGTACGATTCCATTCCTTTTGAATCCATTCCATTGGAGTCCATTCACTTCCAGAA 317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 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CATTCCATTCCAGTCGAATCCATTCGAGTACATTCCATTAA</w:t>
      </w:r>
      <w:r w:rsidR="002408FF" w:rsidRPr="00C402DD">
        <w:rPr>
          <w:color w:val="222222"/>
          <w:sz w:val="18"/>
          <w:szCs w:val="18"/>
          <w:highlight w:val="yellow"/>
        </w:rPr>
        <w:t>A</w:t>
      </w:r>
      <w:r w:rsidR="002408FF" w:rsidRPr="00C402DD">
        <w:rPr>
          <w:color w:val="222222"/>
          <w:sz w:val="18"/>
          <w:szCs w:val="18"/>
        </w:rPr>
        <w:t>GTTCATTACATTCTAATA 321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ATTCCATTCCAGTCGAATCCATTCGAGTACATTCCATTAA</w:t>
      </w:r>
      <w:r w:rsidR="002408FF" w:rsidRPr="00C402DD">
        <w:rPr>
          <w:color w:val="222222"/>
          <w:sz w:val="18"/>
          <w:szCs w:val="18"/>
          <w:highlight w:val="yellow"/>
        </w:rPr>
        <w:t>T</w:t>
      </w:r>
      <w:r w:rsidR="002408FF" w:rsidRPr="00C402DD">
        <w:rPr>
          <w:color w:val="222222"/>
          <w:sz w:val="18"/>
          <w:szCs w:val="18"/>
        </w:rPr>
        <w:t>GTTCATTACATTCTAATA 323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 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CATTCCATTCCATTGCATTCCATTCCATTCCATTCGATGCCATTCGATTCCATTCCATGC 327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ATTCCATTCCATTGCATTCCATTCCATTCCATTCGATGCCATTCGATTCCATTCCATGC 329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 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CAAATCATTGCATTCCTTTCCATTCCGTTCCTATCAATTCCATTCCATTCGATTTAGTTC 333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AAATCATTGCATTCCTTTCCATTCCGTTCCTATCAATTCCATTCCATTCGATTTAGTTC 335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GATTCTATTCACTTCCATTCCATTCGATTCCAT</w:t>
      </w:r>
      <w:r w:rsidR="002408FF" w:rsidRPr="00C402DD">
        <w:rPr>
          <w:color w:val="222222"/>
          <w:sz w:val="18"/>
          <w:szCs w:val="18"/>
          <w:highlight w:val="yellow"/>
        </w:rPr>
        <w:t>T</w:t>
      </w:r>
      <w:r w:rsidR="002408FF" w:rsidRPr="00C402DD">
        <w:rPr>
          <w:color w:val="222222"/>
          <w:sz w:val="18"/>
          <w:szCs w:val="18"/>
        </w:rPr>
        <w:t>CCATTGGAGTCAATTCCTTTCGAC</w:t>
      </w:r>
      <w:r w:rsidR="002408FF" w:rsidRPr="00C402DD">
        <w:rPr>
          <w:color w:val="222222"/>
          <w:sz w:val="18"/>
          <w:szCs w:val="18"/>
          <w:highlight w:val="yellow"/>
        </w:rPr>
        <w:t>A</w:t>
      </w:r>
      <w:r w:rsidR="002408FF" w:rsidRPr="00C402DD">
        <w:rPr>
          <w:color w:val="222222"/>
          <w:sz w:val="18"/>
          <w:szCs w:val="18"/>
        </w:rPr>
        <w:t>C 339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GATTCTATTCACTTCCATTCCATTCGATTCCAT</w:t>
      </w:r>
      <w:r w:rsidR="002408FF" w:rsidRPr="00C402DD">
        <w:rPr>
          <w:color w:val="222222"/>
          <w:sz w:val="18"/>
          <w:szCs w:val="18"/>
          <w:highlight w:val="yellow"/>
        </w:rPr>
        <w:t>A</w:t>
      </w:r>
      <w:r w:rsidR="002408FF" w:rsidRPr="00C402DD">
        <w:rPr>
          <w:color w:val="222222"/>
          <w:sz w:val="18"/>
          <w:szCs w:val="18"/>
        </w:rPr>
        <w:t>CCATTGGAGTCAATTCCTTTCGAC</w:t>
      </w:r>
      <w:r w:rsidR="002408FF" w:rsidRPr="00C402DD">
        <w:rPr>
          <w:color w:val="222222"/>
          <w:sz w:val="18"/>
          <w:szCs w:val="18"/>
          <w:highlight w:val="yellow"/>
        </w:rPr>
        <w:t>G</w:t>
      </w:r>
      <w:r w:rsidR="002408FF" w:rsidRPr="00C402DD">
        <w:rPr>
          <w:color w:val="222222"/>
          <w:sz w:val="18"/>
          <w:szCs w:val="18"/>
        </w:rPr>
        <w:t>C 341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CCAGCCTTTCCAGTCAATGATTTTGGATTCCATTTTTTTGCATTCCATTACATTCTATGA 345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CAGCCTTTCCAGTCAATGATTTTGGATTCCATTTTTTTGCATTCCATTACATTCTATGA 3479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CATTCGAT</w:t>
      </w:r>
      <w:r w:rsidR="002408FF" w:rsidRPr="00C402DD">
        <w:rPr>
          <w:color w:val="222222"/>
          <w:sz w:val="18"/>
          <w:szCs w:val="18"/>
          <w:highlight w:val="yellow"/>
        </w:rPr>
        <w:t>T</w:t>
      </w:r>
      <w:r w:rsidR="002408FF" w:rsidRPr="00C402DD">
        <w:rPr>
          <w:color w:val="222222"/>
          <w:sz w:val="18"/>
          <w:szCs w:val="18"/>
        </w:rPr>
        <w:t>CCGTTTCATTGCATTCCATTCCATACATTTT</w:t>
      </w:r>
      <w:r w:rsidR="002408FF" w:rsidRPr="00C402DD">
        <w:rPr>
          <w:color w:val="222222"/>
          <w:sz w:val="18"/>
          <w:szCs w:val="18"/>
          <w:highlight w:val="yellow"/>
        </w:rPr>
        <w:t>T</w:t>
      </w:r>
      <w:r w:rsidR="002408FF" w:rsidRPr="00C402DD">
        <w:rPr>
          <w:color w:val="222222"/>
          <w:sz w:val="18"/>
          <w:szCs w:val="18"/>
        </w:rPr>
        <w:t>ATTCCATTCGAGACCGTAG 3510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ATTCGAT</w:t>
      </w:r>
      <w:r w:rsidR="002408FF" w:rsidRPr="00C402DD">
        <w:rPr>
          <w:color w:val="222222"/>
          <w:sz w:val="18"/>
          <w:szCs w:val="18"/>
          <w:highlight w:val="yellow"/>
        </w:rPr>
        <w:t>-</w:t>
      </w:r>
      <w:r w:rsidR="002408FF" w:rsidRPr="00C402DD">
        <w:rPr>
          <w:color w:val="222222"/>
          <w:sz w:val="18"/>
          <w:szCs w:val="18"/>
        </w:rPr>
        <w:t>CCGTTTCATTGCATTCCATTCCATACATTTT</w:t>
      </w:r>
      <w:r w:rsidR="002408FF" w:rsidRPr="00C402DD">
        <w:rPr>
          <w:color w:val="222222"/>
          <w:sz w:val="18"/>
          <w:szCs w:val="18"/>
          <w:highlight w:val="yellow"/>
        </w:rPr>
        <w:t>-</w:t>
      </w:r>
      <w:r w:rsidR="002408FF" w:rsidRPr="00C402DD">
        <w:rPr>
          <w:color w:val="222222"/>
          <w:sz w:val="18"/>
          <w:szCs w:val="18"/>
        </w:rPr>
        <w:t>ATTCCATTCGAGACCGTAG 3537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E040B6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Blood)</w:t>
      </w:r>
      <w:r w:rsidR="002408FF" w:rsidRPr="00C402DD">
        <w:rPr>
          <w:color w:val="222222"/>
          <w:sz w:val="18"/>
          <w:szCs w:val="18"/>
        </w:rPr>
        <w:t xml:space="preserve"> </w:t>
      </w:r>
      <w:r w:rsidR="00996029">
        <w:rPr>
          <w:color w:val="222222"/>
          <w:sz w:val="18"/>
          <w:szCs w:val="18"/>
        </w:rPr>
        <w:tab/>
        <w:t xml:space="preserve">    </w:t>
      </w:r>
      <w:r w:rsidR="002408FF" w:rsidRPr="00C402DD">
        <w:rPr>
          <w:color w:val="222222"/>
          <w:sz w:val="18"/>
          <w:szCs w:val="18"/>
        </w:rPr>
        <w:t>CAT</w:t>
      </w:r>
      <w:r w:rsidR="002408FF" w:rsidRPr="00C402DD">
        <w:rPr>
          <w:color w:val="222222"/>
          <w:sz w:val="18"/>
          <w:szCs w:val="18"/>
          <w:highlight w:val="yellow"/>
        </w:rPr>
        <w:t>T</w:t>
      </w:r>
      <w:r w:rsidR="002408FF" w:rsidRPr="00C402DD">
        <w:rPr>
          <w:color w:val="222222"/>
          <w:sz w:val="18"/>
          <w:szCs w:val="18"/>
        </w:rPr>
        <w:t>CCACTTTATTCCAGG 3529</w:t>
      </w:r>
    </w:p>
    <w:p w:rsidR="002408FF" w:rsidRPr="00C402DD" w:rsidRDefault="00DB3121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  <w:proofErr w:type="gramStart"/>
      <w:r w:rsidRPr="00C402DD">
        <w:rPr>
          <w:color w:val="222222"/>
          <w:sz w:val="18"/>
          <w:szCs w:val="18"/>
        </w:rPr>
        <w:t>MZT1</w:t>
      </w:r>
      <w:r w:rsidR="002408FF" w:rsidRPr="00C402DD">
        <w:rPr>
          <w:color w:val="222222"/>
          <w:sz w:val="18"/>
          <w:szCs w:val="18"/>
        </w:rPr>
        <w:t>b</w:t>
      </w:r>
      <w:r w:rsidR="00C402DD">
        <w:rPr>
          <w:color w:val="222222"/>
          <w:sz w:val="18"/>
          <w:szCs w:val="18"/>
        </w:rPr>
        <w:t>(</w:t>
      </w:r>
      <w:proofErr w:type="gramEnd"/>
      <w:r w:rsidR="00C402DD">
        <w:rPr>
          <w:color w:val="222222"/>
          <w:sz w:val="18"/>
          <w:szCs w:val="18"/>
        </w:rPr>
        <w:t>Germline)</w:t>
      </w:r>
      <w:r w:rsidR="002408FF" w:rsidRPr="00C402DD">
        <w:rPr>
          <w:color w:val="222222"/>
          <w:sz w:val="18"/>
          <w:szCs w:val="18"/>
        </w:rPr>
        <w:t xml:space="preserve">      CAT</w:t>
      </w:r>
      <w:r w:rsidR="002408FF" w:rsidRPr="00C402DD">
        <w:rPr>
          <w:color w:val="222222"/>
          <w:sz w:val="18"/>
          <w:szCs w:val="18"/>
          <w:highlight w:val="yellow"/>
        </w:rPr>
        <w:t>-</w:t>
      </w:r>
      <w:r w:rsidR="002408FF" w:rsidRPr="00C402DD">
        <w:rPr>
          <w:color w:val="222222"/>
          <w:sz w:val="18"/>
          <w:szCs w:val="18"/>
        </w:rPr>
        <w:t>CCACTTTATTCCAGG 3555</w:t>
      </w:r>
    </w:p>
    <w:p w:rsidR="002408FF" w:rsidRPr="00C402DD" w:rsidRDefault="002408FF" w:rsidP="002408FF">
      <w:pPr>
        <w:pStyle w:val="HTMLPreformatted"/>
        <w:shd w:val="clear" w:color="auto" w:fill="FFFFFF"/>
        <w:rPr>
          <w:color w:val="222222"/>
          <w:sz w:val="18"/>
          <w:szCs w:val="18"/>
        </w:rPr>
      </w:pPr>
    </w:p>
    <w:p w:rsidR="002408FF" w:rsidRPr="002408FF" w:rsidRDefault="002408FF">
      <w:pPr>
        <w:rPr>
          <w:sz w:val="18"/>
          <w:szCs w:val="18"/>
        </w:rPr>
      </w:pPr>
    </w:p>
    <w:sectPr w:rsidR="002408FF" w:rsidRPr="002408FF" w:rsidSect="005927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2408FF"/>
    <w:rsid w:val="00087C96"/>
    <w:rsid w:val="002408FF"/>
    <w:rsid w:val="00471D84"/>
    <w:rsid w:val="00487BE5"/>
    <w:rsid w:val="005927B0"/>
    <w:rsid w:val="007638AD"/>
    <w:rsid w:val="007871D3"/>
    <w:rsid w:val="00947ABA"/>
    <w:rsid w:val="00995642"/>
    <w:rsid w:val="00996029"/>
    <w:rsid w:val="00B11AB1"/>
    <w:rsid w:val="00C402DD"/>
    <w:rsid w:val="00DB3121"/>
    <w:rsid w:val="00DB32A0"/>
    <w:rsid w:val="00DD2CE8"/>
    <w:rsid w:val="00E040B6"/>
    <w:rsid w:val="00E846AF"/>
    <w:rsid w:val="00F478FA"/>
    <w:rsid w:val="00F94A8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27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408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408FF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1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6</Pages>
  <Words>3275</Words>
  <Characters>18673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eep</dc:creator>
  <cp:lastModifiedBy>mgl</cp:lastModifiedBy>
  <cp:revision>11</cp:revision>
  <dcterms:created xsi:type="dcterms:W3CDTF">2013-04-16T00:14:00Z</dcterms:created>
  <dcterms:modified xsi:type="dcterms:W3CDTF">2013-12-13T00:04:00Z</dcterms:modified>
</cp:coreProperties>
</file>